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Table S1. Common motifs found in the randomized loops of enriched EL3-9 clones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37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60"/>
      </w:tblGrid>
      <w:tr>
        <w:trPr/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otif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rcent Occurrence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nxxxxxxgy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5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nx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.5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rxxx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.5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vxxxxxx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.5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kxxxxx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.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nxxxx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.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nxxxrxxx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.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rxx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.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rxrxxxx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.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x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.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xxx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.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xxxx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.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xxxxx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.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3:23:00Z</dcterms:created>
  <dc:creator>Editor --</dc:creator>
  <dc:description/>
  <cp:keywords/>
  <dc:language>en-US</dc:language>
  <cp:lastModifiedBy>Editor --</cp:lastModifiedBy>
  <dcterms:modified xsi:type="dcterms:W3CDTF">2009-07-02T00:06:00Z</dcterms:modified>
  <cp:revision>2</cp:revision>
  <dc:subject/>
  <dc:title>Table S1</dc:title>
</cp:coreProperties>
</file>